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0F56B" w14:textId="08018C02" w:rsidR="00BB5B3A" w:rsidRPr="00226D33" w:rsidRDefault="00382B9D" w:rsidP="00745436">
      <w:pPr>
        <w:pStyle w:val="NormalWeb"/>
        <w:spacing w:line="360" w:lineRule="auto"/>
        <w:jc w:val="both"/>
        <w:rPr>
          <w:rFonts w:ascii="Georgia" w:eastAsiaTheme="minorEastAsia" w:hAnsi="Georgia"/>
          <w:b/>
          <w:bCs/>
          <w:sz w:val="28"/>
          <w:szCs w:val="28"/>
        </w:rPr>
      </w:pPr>
      <w:r w:rsidRPr="00226D33">
        <w:rPr>
          <w:rFonts w:ascii="Georgia" w:eastAsiaTheme="minorEastAsia" w:hAnsi="Georgia"/>
          <w:b/>
          <w:bCs/>
          <w:sz w:val="28"/>
          <w:szCs w:val="28"/>
        </w:rPr>
        <w:t xml:space="preserve">Comparison of </w:t>
      </w:r>
      <w:r w:rsidR="009634AF" w:rsidRPr="00226D33">
        <w:rPr>
          <w:rFonts w:ascii="Georgia" w:hAnsi="Georgia"/>
          <w:b/>
          <w:bCs/>
          <w:sz w:val="28"/>
          <w:szCs w:val="28"/>
        </w:rPr>
        <w:t xml:space="preserve">Automated MRI Perfusion Analysis Software: Agreement in Ischemic </w:t>
      </w:r>
      <w:r w:rsidR="00745436" w:rsidRPr="00226D33">
        <w:rPr>
          <w:rFonts w:ascii="Georgia" w:eastAsiaTheme="minorEastAsia" w:hAnsi="Georgia" w:hint="eastAsia"/>
          <w:b/>
          <w:bCs/>
          <w:sz w:val="28"/>
          <w:szCs w:val="28"/>
        </w:rPr>
        <w:t>Penumbra</w:t>
      </w:r>
      <w:r w:rsidR="009634AF" w:rsidRPr="00226D33">
        <w:rPr>
          <w:rFonts w:ascii="Georgia" w:hAnsi="Georgia"/>
          <w:b/>
          <w:bCs/>
          <w:sz w:val="28"/>
          <w:szCs w:val="28"/>
        </w:rPr>
        <w:t xml:space="preserve"> Estimation and Decision-Making</w:t>
      </w:r>
      <w:r w:rsidR="00745436" w:rsidRPr="00226D33">
        <w:rPr>
          <w:rFonts w:ascii="Georgia" w:eastAsiaTheme="minorEastAsia" w:hAnsi="Georgia" w:hint="eastAsia"/>
          <w:b/>
          <w:bCs/>
          <w:sz w:val="28"/>
          <w:szCs w:val="28"/>
        </w:rPr>
        <w:t xml:space="preserve"> for Endovascular Thrombectomy</w:t>
      </w:r>
    </w:p>
    <w:p w14:paraId="62962595" w14:textId="67E6B69A" w:rsidR="00D77166" w:rsidRDefault="00D77166" w:rsidP="006A0CC4">
      <w:pPr>
        <w:spacing w:before="100" w:beforeAutospacing="1" w:after="100" w:afterAutospacing="1" w:line="360" w:lineRule="auto"/>
        <w:jc w:val="both"/>
        <w:rPr>
          <w:rFonts w:ascii="Georgia" w:hAnsi="Georgia" w:cs="Times New Roman"/>
          <w:kern w:val="0"/>
          <w14:ligatures w14:val="none"/>
        </w:rPr>
      </w:pPr>
      <w:r>
        <w:rPr>
          <w:rFonts w:ascii="Georgia" w:hAnsi="Georgia" w:cs="Times New Roman"/>
          <w:kern w:val="0"/>
          <w14:ligatures w14:val="none"/>
        </w:rPr>
        <w:t>Supplementary Figure 1.</w:t>
      </w:r>
      <w:r w:rsidR="001A5C9A">
        <w:rPr>
          <w:rFonts w:ascii="Georgia" w:hAnsi="Georgia" w:cs="Times New Roman"/>
          <w:kern w:val="0"/>
          <w14:ligatures w14:val="none"/>
        </w:rPr>
        <w:t xml:space="preserve"> </w:t>
      </w:r>
      <w:r w:rsidR="001A5C9A" w:rsidRPr="001A5C9A">
        <w:rPr>
          <w:rFonts w:ascii="Georgia" w:hAnsi="Georgia" w:cs="Times New Roman"/>
          <w:kern w:val="0"/>
          <w14:ligatures w14:val="none"/>
        </w:rPr>
        <w:t xml:space="preserve">Concordance of Ischemic Core, </w:t>
      </w:r>
      <w:proofErr w:type="spellStart"/>
      <w:r w:rsidR="001A5C9A" w:rsidRPr="001A5C9A">
        <w:rPr>
          <w:rFonts w:ascii="Georgia" w:hAnsi="Georgia" w:cs="Times New Roman"/>
          <w:kern w:val="0"/>
          <w14:ligatures w14:val="none"/>
        </w:rPr>
        <w:t>Hypoperfused</w:t>
      </w:r>
      <w:proofErr w:type="spellEnd"/>
      <w:r w:rsidR="001A5C9A" w:rsidRPr="001A5C9A">
        <w:rPr>
          <w:rFonts w:ascii="Georgia" w:hAnsi="Georgia" w:cs="Times New Roman"/>
          <w:kern w:val="0"/>
          <w14:ligatures w14:val="none"/>
        </w:rPr>
        <w:t xml:space="preserve"> Area, and Mismatch Volumes Between Platforms in Patients with Anterior Circulation Large Vessel Occlusion.</w:t>
      </w:r>
    </w:p>
    <w:p w14:paraId="7C936E10" w14:textId="6497DE24" w:rsidR="00D77166" w:rsidRDefault="00D77166" w:rsidP="006A0CC4">
      <w:pPr>
        <w:spacing w:before="100" w:beforeAutospacing="1" w:after="100" w:afterAutospacing="1" w:line="360" w:lineRule="auto"/>
        <w:jc w:val="both"/>
        <w:rPr>
          <w:rFonts w:ascii="Georgia" w:hAnsi="Georgia" w:cs="Times New Roman"/>
          <w:kern w:val="0"/>
          <w14:ligatures w14:val="none"/>
        </w:rPr>
      </w:pPr>
      <w:r>
        <w:rPr>
          <w:rFonts w:ascii="Georgia" w:hAnsi="Georgia" w:cs="Times New Roman"/>
          <w:kern w:val="0"/>
          <w14:ligatures w14:val="none"/>
        </w:rPr>
        <w:t>Supplementary Figure 2.</w:t>
      </w:r>
      <w:r w:rsidR="001A5C9A">
        <w:rPr>
          <w:rFonts w:ascii="Georgia" w:hAnsi="Georgia" w:cs="Times New Roman"/>
          <w:kern w:val="0"/>
          <w14:ligatures w14:val="none"/>
        </w:rPr>
        <w:t xml:space="preserve"> </w:t>
      </w:r>
      <w:r w:rsidR="001A5C9A" w:rsidRPr="001A5C9A">
        <w:rPr>
          <w:rFonts w:ascii="Georgia" w:hAnsi="Georgia" w:cs="Times New Roman"/>
          <w:kern w:val="0"/>
          <w14:ligatures w14:val="none"/>
        </w:rPr>
        <w:t xml:space="preserve">Concordance of Ischemic core, </w:t>
      </w:r>
      <w:proofErr w:type="spellStart"/>
      <w:r w:rsidR="001A5C9A" w:rsidRPr="001A5C9A">
        <w:rPr>
          <w:rFonts w:ascii="Georgia" w:hAnsi="Georgia" w:cs="Times New Roman"/>
          <w:kern w:val="0"/>
          <w14:ligatures w14:val="none"/>
        </w:rPr>
        <w:t>Hypoperfused</w:t>
      </w:r>
      <w:proofErr w:type="spellEnd"/>
      <w:r w:rsidR="001A5C9A" w:rsidRPr="001A5C9A">
        <w:rPr>
          <w:rFonts w:ascii="Georgia" w:hAnsi="Georgia" w:cs="Times New Roman"/>
          <w:kern w:val="0"/>
          <w14:ligatures w14:val="none"/>
        </w:rPr>
        <w:t xml:space="preserve"> Area, and Mismatch Volumes Between Platforms in patients with Basilar Artery Occlusion.</w:t>
      </w:r>
    </w:p>
    <w:p w14:paraId="23F426B4" w14:textId="77777777" w:rsidR="002D7C6A" w:rsidRDefault="002D7C6A" w:rsidP="006A0CC4">
      <w:pPr>
        <w:spacing w:before="100" w:beforeAutospacing="1" w:after="100" w:afterAutospacing="1" w:line="360" w:lineRule="auto"/>
        <w:jc w:val="both"/>
        <w:rPr>
          <w:rFonts w:ascii="Georgia" w:hAnsi="Georgia" w:cs="Times New Roman"/>
          <w:kern w:val="0"/>
          <w14:ligatures w14:val="none"/>
        </w:rPr>
      </w:pPr>
    </w:p>
    <w:p w14:paraId="1C849BF3" w14:textId="77777777" w:rsidR="002D7C6A" w:rsidRDefault="002D7C6A" w:rsidP="006A0CC4">
      <w:pPr>
        <w:spacing w:before="100" w:beforeAutospacing="1" w:after="100" w:afterAutospacing="1" w:line="360" w:lineRule="auto"/>
        <w:jc w:val="both"/>
        <w:rPr>
          <w:rFonts w:ascii="Georgia" w:hAnsi="Georgia" w:cs="Times New Roman"/>
          <w:kern w:val="0"/>
          <w14:ligatures w14:val="none"/>
        </w:rPr>
      </w:pPr>
      <w:r>
        <w:rPr>
          <w:rFonts w:ascii="Georgia" w:hAnsi="Georgia" w:cs="Times New Roman"/>
          <w:kern w:val="0"/>
          <w14:ligatures w14:val="none"/>
        </w:rPr>
        <w:br w:type="page"/>
      </w:r>
    </w:p>
    <w:p w14:paraId="265F6988" w14:textId="77777777" w:rsidR="002D7C6A" w:rsidRPr="00226D33" w:rsidRDefault="002D7C6A" w:rsidP="002D7C6A">
      <w:pPr>
        <w:spacing w:before="100" w:beforeAutospacing="1" w:after="100" w:afterAutospacing="1" w:line="360" w:lineRule="auto"/>
        <w:jc w:val="both"/>
        <w:rPr>
          <w:rFonts w:ascii="Georgia" w:hAnsi="Georgia" w:cs="Times New Roman"/>
          <w:kern w:val="0"/>
          <w14:ligatures w14:val="none"/>
        </w:rPr>
      </w:pPr>
      <w:r w:rsidRPr="00226D33">
        <w:rPr>
          <w:rFonts w:ascii="Georgia" w:hAnsi="Georgia" w:cs="Times New Roman"/>
          <w:b/>
          <w:bCs/>
          <w:kern w:val="0"/>
          <w14:ligatures w14:val="none"/>
        </w:rPr>
        <w:lastRenderedPageBreak/>
        <w:t xml:space="preserve">Supplementary Figure 1. Concordance of Ischemic Core, </w:t>
      </w:r>
      <w:proofErr w:type="spellStart"/>
      <w:r w:rsidRPr="00226D33">
        <w:rPr>
          <w:rFonts w:ascii="Georgia" w:hAnsi="Georgia" w:cs="Times New Roman"/>
          <w:b/>
          <w:bCs/>
          <w:kern w:val="0"/>
          <w14:ligatures w14:val="none"/>
        </w:rPr>
        <w:t>Hypoperfused</w:t>
      </w:r>
      <w:proofErr w:type="spellEnd"/>
      <w:r w:rsidRPr="00226D33">
        <w:rPr>
          <w:rFonts w:ascii="Georgia" w:hAnsi="Georgia" w:cs="Times New Roman"/>
          <w:b/>
          <w:bCs/>
          <w:kern w:val="0"/>
          <w14:ligatures w14:val="none"/>
        </w:rPr>
        <w:t xml:space="preserve"> Area, and Mismatch Volumes Between Platforms in Patients with Anterior Circulation Large Vessel Occlusion.</w:t>
      </w:r>
      <w:r w:rsidRPr="00226D33">
        <w:rPr>
          <w:rFonts w:ascii="Georgia" w:hAnsi="Georgia" w:cs="Times New Roman"/>
          <w:kern w:val="0"/>
          <w14:ligatures w14:val="none"/>
        </w:rPr>
        <w:t xml:space="preserve"> (A) Bland–Altman plot and (B) scatter plot for ischemic core volumes. (C) Bland–Altman plot and (D) scatter plot for </w:t>
      </w:r>
      <w:proofErr w:type="spellStart"/>
      <w:r w:rsidRPr="00226D33">
        <w:rPr>
          <w:rFonts w:ascii="Georgia" w:hAnsi="Georgia" w:cs="Times New Roman"/>
          <w:kern w:val="0"/>
          <w14:ligatures w14:val="none"/>
        </w:rPr>
        <w:t>hypoperfused</w:t>
      </w:r>
      <w:proofErr w:type="spellEnd"/>
      <w:r w:rsidRPr="00226D33">
        <w:rPr>
          <w:rFonts w:ascii="Georgia" w:hAnsi="Georgia" w:cs="Times New Roman"/>
          <w:kern w:val="0"/>
          <w14:ligatures w14:val="none"/>
        </w:rPr>
        <w:t xml:space="preserve"> volumes. (E) Bland–Altman plot and (F) scatter plot for mismatch volumes. Red dotted lines indicate the mean difference, and gray dotted lines represent the limits of agreement between the two platforms.</w:t>
      </w:r>
    </w:p>
    <w:p w14:paraId="612D8AD6" w14:textId="35B93074" w:rsidR="006A0CC4" w:rsidRPr="00226D33" w:rsidRDefault="006A0CC4" w:rsidP="006A0CC4">
      <w:pPr>
        <w:spacing w:before="100" w:beforeAutospacing="1" w:after="100" w:afterAutospacing="1" w:line="360" w:lineRule="auto"/>
        <w:jc w:val="both"/>
        <w:rPr>
          <w:rFonts w:ascii="Georgia" w:hAnsi="Georgia" w:cs="Times New Roman"/>
          <w:kern w:val="0"/>
          <w14:ligatures w14:val="none"/>
        </w:rPr>
      </w:pPr>
      <w:r w:rsidRPr="00226D33">
        <w:rPr>
          <w:rFonts w:ascii="Georgia" w:hAnsi="Georgia" w:cs="Times New Roman"/>
          <w:noProof/>
          <w:kern w:val="0"/>
          <w14:ligatures w14:val="none"/>
        </w:rPr>
        <w:drawing>
          <wp:inline distT="0" distB="0" distL="0" distR="0" wp14:anchorId="4829ED57" wp14:editId="1CA71637">
            <wp:extent cx="4117366" cy="5552236"/>
            <wp:effectExtent l="0" t="0" r="0" b="0"/>
            <wp:docPr id="28936409" name="그림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36409" name="그림 1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220" cy="5581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169D83" w14:textId="77777777" w:rsidR="006A0CC4" w:rsidRPr="00226D33" w:rsidRDefault="006A0CC4" w:rsidP="006A0CC4">
      <w:pPr>
        <w:spacing w:before="100" w:beforeAutospacing="1" w:after="100" w:afterAutospacing="1" w:line="360" w:lineRule="auto"/>
        <w:jc w:val="both"/>
        <w:rPr>
          <w:rFonts w:ascii="Georgia" w:hAnsi="Georgia" w:cs="Times New Roman"/>
          <w:kern w:val="0"/>
          <w14:ligatures w14:val="none"/>
        </w:rPr>
      </w:pPr>
    </w:p>
    <w:p w14:paraId="3A9222B4" w14:textId="77777777" w:rsidR="002D7C6A" w:rsidRPr="00184F7D" w:rsidRDefault="002D7C6A" w:rsidP="002D7C6A">
      <w:pPr>
        <w:spacing w:before="100" w:beforeAutospacing="1" w:after="100" w:afterAutospacing="1" w:line="360" w:lineRule="auto"/>
        <w:jc w:val="both"/>
        <w:rPr>
          <w:rFonts w:ascii="Georgia" w:hAnsi="Georgia" w:cs="Times New Roman"/>
        </w:rPr>
      </w:pPr>
      <w:r w:rsidRPr="00226D33">
        <w:rPr>
          <w:rFonts w:ascii="Georgia" w:hAnsi="Georgia" w:cs="Times New Roman"/>
          <w:b/>
          <w:bCs/>
          <w:kern w:val="0"/>
          <w14:ligatures w14:val="none"/>
        </w:rPr>
        <w:lastRenderedPageBreak/>
        <w:t xml:space="preserve">Supplementary Figure 2. Concordance of Ischemic core, </w:t>
      </w:r>
      <w:proofErr w:type="spellStart"/>
      <w:r w:rsidRPr="00226D33">
        <w:rPr>
          <w:rFonts w:ascii="Georgia" w:hAnsi="Georgia" w:cs="Times New Roman"/>
          <w:b/>
          <w:bCs/>
          <w:kern w:val="0"/>
          <w14:ligatures w14:val="none"/>
        </w:rPr>
        <w:t>Hypoperfused</w:t>
      </w:r>
      <w:proofErr w:type="spellEnd"/>
      <w:r w:rsidRPr="00226D33">
        <w:rPr>
          <w:rFonts w:ascii="Georgia" w:hAnsi="Georgia" w:cs="Times New Roman"/>
          <w:b/>
          <w:bCs/>
          <w:kern w:val="0"/>
          <w14:ligatures w14:val="none"/>
        </w:rPr>
        <w:t xml:space="preserve"> Area, and Mismatch Volumes Between Platforms in patients with Basilar Artery Occlusion.</w:t>
      </w:r>
      <w:r w:rsidRPr="00226D33">
        <w:rPr>
          <w:rFonts w:ascii="Georgia" w:hAnsi="Georgia" w:cs="Times New Roman"/>
          <w:kern w:val="0"/>
          <w14:ligatures w14:val="none"/>
        </w:rPr>
        <w:t xml:space="preserve"> (A) Bland–Altman plot and (B) scatter plot for ischemic core volumes. (C) Bland–Altman plot and (D) scatter plot for </w:t>
      </w:r>
      <w:proofErr w:type="spellStart"/>
      <w:r w:rsidRPr="00226D33">
        <w:rPr>
          <w:rFonts w:ascii="Georgia" w:hAnsi="Georgia" w:cs="Times New Roman"/>
          <w:kern w:val="0"/>
          <w14:ligatures w14:val="none"/>
        </w:rPr>
        <w:t>hypoperfused</w:t>
      </w:r>
      <w:proofErr w:type="spellEnd"/>
      <w:r w:rsidRPr="00226D33">
        <w:rPr>
          <w:rFonts w:ascii="Georgia" w:hAnsi="Georgia" w:cs="Times New Roman"/>
          <w:kern w:val="0"/>
          <w14:ligatures w14:val="none"/>
        </w:rPr>
        <w:t xml:space="preserve"> volumes. (E) Bland–Altman plot and (F) scatter plot for mismatch volumes. Red dotted lines indicate the mean difference, and gray dotted lines represent the limits of agreement between the two platforms.</w:t>
      </w:r>
    </w:p>
    <w:p w14:paraId="09A55AC6" w14:textId="77777777" w:rsidR="006A0CC4" w:rsidRPr="00226D33" w:rsidRDefault="006A0CC4" w:rsidP="006A0CC4">
      <w:pPr>
        <w:spacing w:before="100" w:beforeAutospacing="1" w:after="100" w:afterAutospacing="1" w:line="360" w:lineRule="auto"/>
        <w:jc w:val="both"/>
        <w:rPr>
          <w:rFonts w:ascii="Georgia" w:hAnsi="Georgia" w:cs="Times New Roman"/>
          <w:kern w:val="0"/>
          <w14:ligatures w14:val="none"/>
        </w:rPr>
      </w:pPr>
      <w:r w:rsidRPr="00226D33">
        <w:rPr>
          <w:rFonts w:ascii="Georgia" w:hAnsi="Georgia" w:cs="Times New Roman"/>
          <w:noProof/>
          <w:kern w:val="0"/>
          <w14:ligatures w14:val="none"/>
        </w:rPr>
        <w:drawing>
          <wp:inline distT="0" distB="0" distL="0" distR="0" wp14:anchorId="3CADE0FB" wp14:editId="510C0D6D">
            <wp:extent cx="4278803" cy="5946770"/>
            <wp:effectExtent l="0" t="0" r="7620" b="0"/>
            <wp:docPr id="243454486" name="그림 2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454486" name="그림 2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294" cy="5962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A0CC4" w:rsidRPr="00226D33">
      <w:footerReference w:type="default" r:id="rId10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77189" w14:textId="77777777" w:rsidR="00C63A7B" w:rsidRDefault="00C63A7B" w:rsidP="005015D8">
      <w:pPr>
        <w:spacing w:after="0" w:line="240" w:lineRule="auto"/>
      </w:pPr>
      <w:r>
        <w:separator/>
      </w:r>
    </w:p>
  </w:endnote>
  <w:endnote w:type="continuationSeparator" w:id="0">
    <w:p w14:paraId="6D76B43D" w14:textId="77777777" w:rsidR="00C63A7B" w:rsidRDefault="00C63A7B" w:rsidP="00501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539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ED479" w14:textId="52761587" w:rsidR="00232514" w:rsidRDefault="002325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15F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78B3757" w14:textId="77777777" w:rsidR="00232514" w:rsidRDefault="002325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07B36" w14:textId="77777777" w:rsidR="00C63A7B" w:rsidRDefault="00C63A7B" w:rsidP="005015D8">
      <w:pPr>
        <w:spacing w:after="0" w:line="240" w:lineRule="auto"/>
      </w:pPr>
      <w:r>
        <w:separator/>
      </w:r>
    </w:p>
  </w:footnote>
  <w:footnote w:type="continuationSeparator" w:id="0">
    <w:p w14:paraId="5113AFF9" w14:textId="77777777" w:rsidR="00C63A7B" w:rsidRDefault="00C63A7B" w:rsidP="005015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5F3059"/>
    <w:multiLevelType w:val="multilevel"/>
    <w:tmpl w:val="EEE46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925C42"/>
    <w:multiLevelType w:val="multilevel"/>
    <w:tmpl w:val="3B5EE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7B6B2C"/>
    <w:multiLevelType w:val="multilevel"/>
    <w:tmpl w:val="6526C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A966E7"/>
    <w:multiLevelType w:val="multilevel"/>
    <w:tmpl w:val="E6D64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1A2B59"/>
    <w:multiLevelType w:val="multilevel"/>
    <w:tmpl w:val="8640B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0F617BB"/>
    <w:multiLevelType w:val="multilevel"/>
    <w:tmpl w:val="4D927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D6A4F67"/>
    <w:multiLevelType w:val="multilevel"/>
    <w:tmpl w:val="C63C8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E34614"/>
    <w:multiLevelType w:val="multilevel"/>
    <w:tmpl w:val="4AA63C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17228883">
    <w:abstractNumId w:val="4"/>
  </w:num>
  <w:num w:numId="2" w16cid:durableId="2139520940">
    <w:abstractNumId w:val="1"/>
  </w:num>
  <w:num w:numId="3" w16cid:durableId="10113833">
    <w:abstractNumId w:val="6"/>
  </w:num>
  <w:num w:numId="4" w16cid:durableId="2068333281">
    <w:abstractNumId w:val="0"/>
  </w:num>
  <w:num w:numId="5" w16cid:durableId="1510632997">
    <w:abstractNumId w:val="3"/>
  </w:num>
  <w:num w:numId="6" w16cid:durableId="259222991">
    <w:abstractNumId w:val="2"/>
  </w:num>
  <w:num w:numId="7" w16cid:durableId="1860118418">
    <w:abstractNumId w:val="5"/>
  </w:num>
  <w:num w:numId="8" w16cid:durableId="8566951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x0rwxa9t25xne5tz8vpzfl0r5rxptxwtpv&quot;&gt;My EndNote Library&lt;record-ids&gt;&lt;item&gt;44&lt;/item&gt;&lt;item&gt;269&lt;/item&gt;&lt;item&gt;278&lt;/item&gt;&lt;item&gt;348&lt;/item&gt;&lt;item&gt;560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6&lt;/item&gt;&lt;item&gt;617&lt;/item&gt;&lt;item&gt;618&lt;/item&gt;&lt;item&gt;619&lt;/item&gt;&lt;item&gt;620&lt;/item&gt;&lt;item&gt;621&lt;/item&gt;&lt;/record-ids&gt;&lt;/item&gt;&lt;/Libraries&gt;"/>
    <w:docVar w:name="EN.UseJSCitationFormat" w:val="False"/>
  </w:docVars>
  <w:rsids>
    <w:rsidRoot w:val="00BB5B3A"/>
    <w:rsid w:val="0000687E"/>
    <w:rsid w:val="00017571"/>
    <w:rsid w:val="00017918"/>
    <w:rsid w:val="000230F5"/>
    <w:rsid w:val="00023189"/>
    <w:rsid w:val="00023D8E"/>
    <w:rsid w:val="00030216"/>
    <w:rsid w:val="00037BC9"/>
    <w:rsid w:val="0004531E"/>
    <w:rsid w:val="00053C4A"/>
    <w:rsid w:val="000A32C4"/>
    <w:rsid w:val="000B74B2"/>
    <w:rsid w:val="000C0B5A"/>
    <w:rsid w:val="000C1E3B"/>
    <w:rsid w:val="000C5642"/>
    <w:rsid w:val="000E1E57"/>
    <w:rsid w:val="00100423"/>
    <w:rsid w:val="0014291A"/>
    <w:rsid w:val="00146193"/>
    <w:rsid w:val="00151879"/>
    <w:rsid w:val="00154164"/>
    <w:rsid w:val="00163E34"/>
    <w:rsid w:val="00184F7D"/>
    <w:rsid w:val="00191C79"/>
    <w:rsid w:val="001A5C9A"/>
    <w:rsid w:val="001C511A"/>
    <w:rsid w:val="001D38CD"/>
    <w:rsid w:val="001F233D"/>
    <w:rsid w:val="002115FB"/>
    <w:rsid w:val="00226D33"/>
    <w:rsid w:val="00232514"/>
    <w:rsid w:val="00254F6F"/>
    <w:rsid w:val="00261B78"/>
    <w:rsid w:val="00272334"/>
    <w:rsid w:val="0027311F"/>
    <w:rsid w:val="002751E9"/>
    <w:rsid w:val="002779E1"/>
    <w:rsid w:val="00281D8A"/>
    <w:rsid w:val="00283ED2"/>
    <w:rsid w:val="002A337A"/>
    <w:rsid w:val="002A48EE"/>
    <w:rsid w:val="002A750A"/>
    <w:rsid w:val="002C263A"/>
    <w:rsid w:val="002D030A"/>
    <w:rsid w:val="002D155E"/>
    <w:rsid w:val="002D7491"/>
    <w:rsid w:val="002D7C6A"/>
    <w:rsid w:val="002F47E7"/>
    <w:rsid w:val="002F5554"/>
    <w:rsid w:val="002F58A1"/>
    <w:rsid w:val="00305CB6"/>
    <w:rsid w:val="00311B98"/>
    <w:rsid w:val="00325DF4"/>
    <w:rsid w:val="00382B9D"/>
    <w:rsid w:val="00393E52"/>
    <w:rsid w:val="003B1663"/>
    <w:rsid w:val="003B7D4B"/>
    <w:rsid w:val="003C222B"/>
    <w:rsid w:val="003C4A5D"/>
    <w:rsid w:val="003D4B91"/>
    <w:rsid w:val="003F4EDC"/>
    <w:rsid w:val="004026EB"/>
    <w:rsid w:val="0041558E"/>
    <w:rsid w:val="00441909"/>
    <w:rsid w:val="00456C16"/>
    <w:rsid w:val="004676A9"/>
    <w:rsid w:val="004C1BB8"/>
    <w:rsid w:val="004F28A3"/>
    <w:rsid w:val="005008AD"/>
    <w:rsid w:val="005015D8"/>
    <w:rsid w:val="0052596A"/>
    <w:rsid w:val="00535319"/>
    <w:rsid w:val="0055409A"/>
    <w:rsid w:val="0056180A"/>
    <w:rsid w:val="005634E5"/>
    <w:rsid w:val="005703AF"/>
    <w:rsid w:val="005740B3"/>
    <w:rsid w:val="00574134"/>
    <w:rsid w:val="005B0FD9"/>
    <w:rsid w:val="005B2A45"/>
    <w:rsid w:val="005B3CF4"/>
    <w:rsid w:val="005C2692"/>
    <w:rsid w:val="005C4275"/>
    <w:rsid w:val="005D50FF"/>
    <w:rsid w:val="005E0A21"/>
    <w:rsid w:val="005E4A06"/>
    <w:rsid w:val="00605869"/>
    <w:rsid w:val="00610132"/>
    <w:rsid w:val="006130F1"/>
    <w:rsid w:val="00676FA8"/>
    <w:rsid w:val="00690D0E"/>
    <w:rsid w:val="00695132"/>
    <w:rsid w:val="006A0CC4"/>
    <w:rsid w:val="006A528A"/>
    <w:rsid w:val="00701EB7"/>
    <w:rsid w:val="0073107F"/>
    <w:rsid w:val="00743007"/>
    <w:rsid w:val="00745436"/>
    <w:rsid w:val="00757567"/>
    <w:rsid w:val="0076375D"/>
    <w:rsid w:val="007660D4"/>
    <w:rsid w:val="00770ED8"/>
    <w:rsid w:val="007805A5"/>
    <w:rsid w:val="0078430D"/>
    <w:rsid w:val="007925B8"/>
    <w:rsid w:val="00793935"/>
    <w:rsid w:val="007B6847"/>
    <w:rsid w:val="007D18DB"/>
    <w:rsid w:val="007E7F96"/>
    <w:rsid w:val="007F6F99"/>
    <w:rsid w:val="00813D35"/>
    <w:rsid w:val="008454F8"/>
    <w:rsid w:val="00854BE8"/>
    <w:rsid w:val="00885B0F"/>
    <w:rsid w:val="00891B9F"/>
    <w:rsid w:val="0089316F"/>
    <w:rsid w:val="00893A18"/>
    <w:rsid w:val="008A1889"/>
    <w:rsid w:val="008A3CA8"/>
    <w:rsid w:val="008A4407"/>
    <w:rsid w:val="008A6A7C"/>
    <w:rsid w:val="008B57AB"/>
    <w:rsid w:val="008B661E"/>
    <w:rsid w:val="008C5628"/>
    <w:rsid w:val="008C6B9B"/>
    <w:rsid w:val="008F009D"/>
    <w:rsid w:val="00936FC4"/>
    <w:rsid w:val="00937545"/>
    <w:rsid w:val="009634AF"/>
    <w:rsid w:val="009656D9"/>
    <w:rsid w:val="00965BF9"/>
    <w:rsid w:val="00972C34"/>
    <w:rsid w:val="00993886"/>
    <w:rsid w:val="00994346"/>
    <w:rsid w:val="009A12BC"/>
    <w:rsid w:val="009A4E01"/>
    <w:rsid w:val="009B299C"/>
    <w:rsid w:val="009B75F6"/>
    <w:rsid w:val="009D0BEC"/>
    <w:rsid w:val="009F2808"/>
    <w:rsid w:val="009F33AF"/>
    <w:rsid w:val="00A21AC0"/>
    <w:rsid w:val="00A31982"/>
    <w:rsid w:val="00A3646D"/>
    <w:rsid w:val="00A4147A"/>
    <w:rsid w:val="00A51E41"/>
    <w:rsid w:val="00A60407"/>
    <w:rsid w:val="00A6283B"/>
    <w:rsid w:val="00A83F27"/>
    <w:rsid w:val="00A86B62"/>
    <w:rsid w:val="00AA4F54"/>
    <w:rsid w:val="00AA5107"/>
    <w:rsid w:val="00AB040A"/>
    <w:rsid w:val="00AB13EA"/>
    <w:rsid w:val="00AB57C4"/>
    <w:rsid w:val="00AB6361"/>
    <w:rsid w:val="00AE4367"/>
    <w:rsid w:val="00AF1D41"/>
    <w:rsid w:val="00B4324A"/>
    <w:rsid w:val="00B43D88"/>
    <w:rsid w:val="00B45336"/>
    <w:rsid w:val="00B45758"/>
    <w:rsid w:val="00B5512B"/>
    <w:rsid w:val="00B77343"/>
    <w:rsid w:val="00B85A9F"/>
    <w:rsid w:val="00BB5B3A"/>
    <w:rsid w:val="00BC53A1"/>
    <w:rsid w:val="00BE4D34"/>
    <w:rsid w:val="00BE7760"/>
    <w:rsid w:val="00C0049A"/>
    <w:rsid w:val="00C011FA"/>
    <w:rsid w:val="00C05B18"/>
    <w:rsid w:val="00C2104E"/>
    <w:rsid w:val="00C27136"/>
    <w:rsid w:val="00C34952"/>
    <w:rsid w:val="00C36F1F"/>
    <w:rsid w:val="00C4158D"/>
    <w:rsid w:val="00C52A7E"/>
    <w:rsid w:val="00C6253C"/>
    <w:rsid w:val="00C63A7B"/>
    <w:rsid w:val="00C67EFA"/>
    <w:rsid w:val="00CA54B1"/>
    <w:rsid w:val="00CB7FA5"/>
    <w:rsid w:val="00CC38C1"/>
    <w:rsid w:val="00CC4200"/>
    <w:rsid w:val="00CE355D"/>
    <w:rsid w:val="00D04ECE"/>
    <w:rsid w:val="00D22DC6"/>
    <w:rsid w:val="00D2506C"/>
    <w:rsid w:val="00D27832"/>
    <w:rsid w:val="00D50A7B"/>
    <w:rsid w:val="00D545A5"/>
    <w:rsid w:val="00D706B9"/>
    <w:rsid w:val="00D74358"/>
    <w:rsid w:val="00D74F20"/>
    <w:rsid w:val="00D74FCE"/>
    <w:rsid w:val="00D77166"/>
    <w:rsid w:val="00D842B2"/>
    <w:rsid w:val="00D924B0"/>
    <w:rsid w:val="00E1160B"/>
    <w:rsid w:val="00E32081"/>
    <w:rsid w:val="00E60E4A"/>
    <w:rsid w:val="00E7368D"/>
    <w:rsid w:val="00E929D9"/>
    <w:rsid w:val="00EA1C30"/>
    <w:rsid w:val="00ED6F28"/>
    <w:rsid w:val="00EE395A"/>
    <w:rsid w:val="00EF0505"/>
    <w:rsid w:val="00EF524D"/>
    <w:rsid w:val="00F00A94"/>
    <w:rsid w:val="00F77E6B"/>
    <w:rsid w:val="00F97870"/>
    <w:rsid w:val="00F9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DD5B3"/>
  <w15:chartTrackingRefBased/>
  <w15:docId w15:val="{BD8D856E-7BC8-46A6-A194-69B630C8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5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5B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5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5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5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5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B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5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B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5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B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B5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BB5B3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01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5D8"/>
  </w:style>
  <w:style w:type="paragraph" w:styleId="Footer">
    <w:name w:val="footer"/>
    <w:basedOn w:val="Normal"/>
    <w:link w:val="FooterChar"/>
    <w:uiPriority w:val="99"/>
    <w:unhideWhenUsed/>
    <w:rsid w:val="00501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5D8"/>
  </w:style>
  <w:style w:type="table" w:customStyle="1" w:styleId="2">
    <w:name w:val="2"/>
    <w:basedOn w:val="TableNormal"/>
    <w:rsid w:val="00AB6361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43D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3D88"/>
  </w:style>
  <w:style w:type="character" w:customStyle="1" w:styleId="CommentTextChar">
    <w:name w:val="Comment Text Char"/>
    <w:basedOn w:val="DefaultParagraphFont"/>
    <w:link w:val="CommentText"/>
    <w:uiPriority w:val="99"/>
    <w:rsid w:val="00B43D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D88"/>
    <w:rPr>
      <w:b/>
      <w:bCs/>
    </w:rPr>
  </w:style>
  <w:style w:type="table" w:styleId="TableGrid">
    <w:name w:val="Table Grid"/>
    <w:basedOn w:val="TableNormal"/>
    <w:uiPriority w:val="39"/>
    <w:rsid w:val="00C41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15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5F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C4275"/>
    <w:pPr>
      <w:spacing w:after="0"/>
      <w:jc w:val="center"/>
    </w:pPr>
    <w:rPr>
      <w:rFonts w:ascii="Georgia" w:hAnsi="Georgia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275"/>
    <w:rPr>
      <w:rFonts w:ascii="Georgia" w:hAnsi="Georgia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5C4275"/>
    <w:pPr>
      <w:spacing w:line="360" w:lineRule="auto"/>
      <w:jc w:val="both"/>
    </w:pPr>
    <w:rPr>
      <w:rFonts w:ascii="Georgia" w:hAnsi="Georgia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C4275"/>
    <w:rPr>
      <w:rFonts w:ascii="Georgia" w:hAnsi="Georgia"/>
      <w:noProof/>
      <w:sz w:val="22"/>
    </w:rPr>
  </w:style>
  <w:style w:type="paragraph" w:styleId="Revision">
    <w:name w:val="Revision"/>
    <w:hidden/>
    <w:uiPriority w:val="99"/>
    <w:semiHidden/>
    <w:rsid w:val="00325DF4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1B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1B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1B9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1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0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4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7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0587FB-3028-4548-8DC4-53ED48229155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F25685-12F5-BF45-90DC-03E85FE4B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1</Words>
  <Characters>1262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-Sun Ryu</dc:creator>
  <cp:keywords/>
  <dc:description/>
  <cp:lastModifiedBy>김 종욱 선생님</cp:lastModifiedBy>
  <cp:revision>5</cp:revision>
  <dcterms:created xsi:type="dcterms:W3CDTF">2025-07-07T01:37:00Z</dcterms:created>
  <dcterms:modified xsi:type="dcterms:W3CDTF">2025-07-07T01:41:00Z</dcterms:modified>
</cp:coreProperties>
</file>